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80" w:type="dxa"/>
        <w:tblInd w:w="-954" w:type="dxa"/>
        <w:tblLook w:val="04A0" w:firstRow="1" w:lastRow="0" w:firstColumn="1" w:lastColumn="0" w:noHBand="0" w:noVBand="1"/>
      </w:tblPr>
      <w:tblGrid>
        <w:gridCol w:w="960"/>
        <w:gridCol w:w="960"/>
        <w:gridCol w:w="1760"/>
        <w:gridCol w:w="900"/>
        <w:gridCol w:w="820"/>
        <w:gridCol w:w="2040"/>
        <w:gridCol w:w="1920"/>
        <w:gridCol w:w="1920"/>
      </w:tblGrid>
      <w:tr w:rsidR="00220E30" w:rsidRPr="00220E30" w14:paraId="6697E856" w14:textId="77777777" w:rsidTr="00220E30">
        <w:trPr>
          <w:trHeight w:val="300"/>
        </w:trPr>
        <w:tc>
          <w:tcPr>
            <w:tcW w:w="11280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5525CD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220E30" w:rsidRPr="00220E30" w14:paraId="134C4E0D" w14:textId="77777777" w:rsidTr="00220E30">
        <w:trPr>
          <w:trHeight w:val="288"/>
        </w:trPr>
        <w:tc>
          <w:tcPr>
            <w:tcW w:w="11280" w:type="dxa"/>
            <w:gridSpan w:val="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144A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bookmarkStart w:id="0" w:name="RANGE!A7:J39"/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  <w:bookmarkEnd w:id="0"/>
          </w:p>
        </w:tc>
      </w:tr>
      <w:tr w:rsidR="00220E30" w:rsidRPr="00220E30" w14:paraId="1303756E" w14:textId="77777777" w:rsidTr="00220E3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5B033D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ADMCI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98360B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5E19A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tandardized Beta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0A73A9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03CE06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</w:t>
            </w:r>
          </w:p>
        </w:tc>
      </w:tr>
      <w:tr w:rsidR="00220E30" w:rsidRPr="00220E30" w14:paraId="46C2DB83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A7C0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195D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C97E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ducation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D645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D355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81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73B8C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8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4314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8</w:t>
            </w:r>
          </w:p>
        </w:tc>
      </w:tr>
      <w:tr w:rsidR="00220E30" w:rsidRPr="00220E30" w14:paraId="24002E21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1A50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5438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DA410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CABC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D6EBB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18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CD02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2.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8DBB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4</w:t>
            </w:r>
          </w:p>
        </w:tc>
      </w:tr>
      <w:tr w:rsidR="00220E30" w:rsidRPr="00220E30" w14:paraId="4B8C872A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670BF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112C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B141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o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F682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C8A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E3FAD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B2AD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5</w:t>
            </w:r>
          </w:p>
        </w:tc>
      </w:tr>
      <w:tr w:rsidR="00220E30" w:rsidRPr="00220E30" w14:paraId="458F1B75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3AE2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EE22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55C1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PI 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BD14A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C73F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3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7AAC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3.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20ED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01</w:t>
            </w:r>
          </w:p>
        </w:tc>
      </w:tr>
      <w:tr w:rsidR="00220E30" w:rsidRPr="00220E30" w14:paraId="1D2835CC" w14:textId="77777777" w:rsidTr="00220E3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1D3EE8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ALS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03173B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9F212E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C8A705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BC4555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BC918A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220E30" w:rsidRPr="00220E30" w14:paraId="4E950CDF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A4B5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862E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3EB2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ducation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FE0A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BB7F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23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C642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66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CAFC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1</w:t>
            </w:r>
          </w:p>
        </w:tc>
      </w:tr>
      <w:tr w:rsidR="00220E30" w:rsidRPr="00220E30" w14:paraId="78F77D4B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B35C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9CED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F508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111F1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22D1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84B8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43B0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5</w:t>
            </w:r>
          </w:p>
        </w:tc>
      </w:tr>
      <w:tr w:rsidR="00220E30" w:rsidRPr="00220E30" w14:paraId="17258531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9597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98B2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D282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o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AA28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8DB6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360A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FCF1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9</w:t>
            </w:r>
          </w:p>
        </w:tc>
      </w:tr>
      <w:tr w:rsidR="00220E30" w:rsidRPr="00220E30" w14:paraId="35F85177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61E6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77C5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716B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PI 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0032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24E56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20B7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06C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5</w:t>
            </w:r>
          </w:p>
        </w:tc>
      </w:tr>
      <w:tr w:rsidR="00220E30" w:rsidRPr="00220E30" w14:paraId="35855492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A07EB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7300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9C6B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S FRSR 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9169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2923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CDBD7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.0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7C7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 .001</w:t>
            </w:r>
          </w:p>
        </w:tc>
      </w:tr>
      <w:tr w:rsidR="00220E30" w:rsidRPr="00220E30" w14:paraId="51DF0527" w14:textId="77777777" w:rsidTr="00220E3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0A2421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TD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18DD95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F95D91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87659B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51D4A8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5819B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220E30" w:rsidRPr="00220E30" w14:paraId="65285A65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7F2F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1BFE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CB19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ducation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7402B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9367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16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B1D6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7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02EF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9</w:t>
            </w:r>
          </w:p>
        </w:tc>
      </w:tr>
      <w:tr w:rsidR="00220E30" w:rsidRPr="00220E30" w14:paraId="33656068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D125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6D53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1725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A202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101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15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919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.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AB18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27</w:t>
            </w:r>
          </w:p>
        </w:tc>
      </w:tr>
      <w:tr w:rsidR="00220E30" w:rsidRPr="00220E30" w14:paraId="71661BFB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4175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10DF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4660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o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8CB62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47C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9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09E2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2195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7</w:t>
            </w:r>
          </w:p>
        </w:tc>
      </w:tr>
      <w:tr w:rsidR="00220E30" w:rsidRPr="00220E30" w14:paraId="21C1460B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57A1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A79D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E9B5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PI 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9D06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A19B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3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9A8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2.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804F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2</w:t>
            </w:r>
          </w:p>
        </w:tc>
      </w:tr>
      <w:tr w:rsidR="00220E30" w:rsidRPr="00220E30" w14:paraId="618F19DF" w14:textId="77777777" w:rsidTr="00220E3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A8EAB1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D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4041DA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2AE87E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25E844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4C4A6A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CF8E3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220E30" w:rsidRPr="00220E30" w14:paraId="3A0B3D59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7251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579B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A867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ducation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621E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E58C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054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2518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76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DFA9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5</w:t>
            </w:r>
          </w:p>
        </w:tc>
      </w:tr>
      <w:tr w:rsidR="00220E30" w:rsidRPr="00220E30" w14:paraId="1023D0DB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48D6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1ADA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E043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0D41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692E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1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D922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.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DBE0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7</w:t>
            </w:r>
          </w:p>
        </w:tc>
      </w:tr>
      <w:tr w:rsidR="00220E30" w:rsidRPr="00220E30" w14:paraId="10E558D2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0290A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496A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26BF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o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52EB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B9A5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B23A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3941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3</w:t>
            </w:r>
          </w:p>
        </w:tc>
      </w:tr>
      <w:tr w:rsidR="00220E30" w:rsidRPr="00220E30" w14:paraId="5AFB95C2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1A79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77E9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E0B52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PI 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5354A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0BF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39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9910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5.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B362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 .001</w:t>
            </w:r>
          </w:p>
        </w:tc>
      </w:tr>
      <w:tr w:rsidR="00220E30" w:rsidRPr="00220E30" w14:paraId="47F7AA2D" w14:textId="77777777" w:rsidTr="00220E30">
        <w:trPr>
          <w:trHeight w:val="55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278B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C0D6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9434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UPDRS Part 3 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78A7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7416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3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4C87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4.7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BD66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 .001</w:t>
            </w:r>
          </w:p>
        </w:tc>
      </w:tr>
      <w:tr w:rsidR="00220E30" w:rsidRPr="00220E30" w14:paraId="61E1D775" w14:textId="77777777" w:rsidTr="00220E3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485C10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VD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0091E1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E923D4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106A99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D6646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D65759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220E30" w:rsidRPr="00220E30" w14:paraId="124AC1D0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9373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C647C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F4B7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ducation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3DA23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4396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19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B8E0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4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337B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5</w:t>
            </w:r>
          </w:p>
        </w:tc>
      </w:tr>
      <w:tr w:rsidR="00220E30" w:rsidRPr="00220E30" w14:paraId="035E12B3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110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BB919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A41D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B092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A82F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14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D011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.7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F079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9</w:t>
            </w:r>
          </w:p>
        </w:tc>
      </w:tr>
      <w:tr w:rsidR="00220E30" w:rsidRPr="00220E30" w14:paraId="59739A0E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0E1B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A062B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90D6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o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4D31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1668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0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8A2C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6D2A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7</w:t>
            </w:r>
          </w:p>
        </w:tc>
      </w:tr>
      <w:tr w:rsidR="00220E30" w:rsidRPr="00220E30" w14:paraId="1DA60F49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F4F6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4E19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C88F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PI to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E79E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9827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1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DE77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.9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7450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5</w:t>
            </w:r>
          </w:p>
        </w:tc>
      </w:tr>
      <w:tr w:rsidR="00220E30" w:rsidRPr="00220E30" w14:paraId="2F378698" w14:textId="77777777" w:rsidTr="00220E30">
        <w:trPr>
          <w:trHeight w:val="300"/>
        </w:trPr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A51E7E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AD</w:t>
            </w: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8F7961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303B28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5A3ADC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90CEC8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59A5B9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220E30" w:rsidRPr="00220E30" w14:paraId="0BCF4C27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4DA3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2694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D6BA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ducation Lev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996E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CE2D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76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7D8D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5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3E99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6</w:t>
            </w:r>
          </w:p>
        </w:tc>
      </w:tr>
      <w:tr w:rsidR="00220E30" w:rsidRPr="00220E30" w14:paraId="251E52C9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1C1B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0A88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CB44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AA99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8094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3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952A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2.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B5F92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03</w:t>
            </w:r>
          </w:p>
        </w:tc>
      </w:tr>
      <w:tr w:rsidR="00220E30" w:rsidRPr="00220E30" w14:paraId="19BCF89A" w14:textId="77777777" w:rsidTr="00220E3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AE55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A708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A191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oC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51258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6535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0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4E4F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256A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2</w:t>
            </w:r>
          </w:p>
        </w:tc>
      </w:tr>
      <w:tr w:rsidR="00220E30" w:rsidRPr="00220E30" w14:paraId="177544A0" w14:textId="77777777" w:rsidTr="00220E3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9DC0E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BC0BC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D8FE4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PI to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5E783" w14:textId="77777777" w:rsidR="00220E30" w:rsidRPr="00220E30" w:rsidRDefault="00220E30" w:rsidP="00220E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F8AA8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0.23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72D37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-1.4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E7D2E" w14:textId="77777777" w:rsidR="00220E30" w:rsidRPr="00220E30" w:rsidRDefault="00220E30" w:rsidP="00220E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220E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7</w:t>
            </w:r>
          </w:p>
        </w:tc>
      </w:tr>
    </w:tbl>
    <w:p w14:paraId="05BD9EE3" w14:textId="77777777" w:rsidR="00BF430D" w:rsidRDefault="00BF430D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  <w:sectPr w:rsidR="00BF430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C2A46A" w14:textId="08E7A8A0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 xml:space="preserve">Note. </w:t>
      </w:r>
      <w:ins w:id="1" w:author="Daniel Kapustin" w:date="2022-11-21T11:03:00Z">
        <w:r w:rsidR="003B0E99" w:rsidRPr="00AC1492">
          <w:rPr>
            <w:rFonts w:ascii="Times New Roman" w:hAnsi="Times New Roman" w:cs="Times New Roman"/>
            <w:bCs/>
            <w:sz w:val="16"/>
            <w:szCs w:val="16"/>
          </w:rPr>
          <w:t>These regressions included 107 (85%) AD participants, 35 (88%) ALS participants, 50 (94%) FTD participants, 132 (94%) PD participants, and 143 (89%) CVD participants.</w:t>
        </w:r>
      </w:ins>
      <w:r w:rsidR="003B0E99">
        <w:rPr>
          <w:rFonts w:ascii="Times New Roman" w:hAnsi="Times New Roman" w:cs="Times New Roman"/>
          <w:bCs/>
          <w:sz w:val="16"/>
          <w:szCs w:val="16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</w:rPr>
        <w:t>ADL score as measured by Physical Self Maintenance Scale (max /24), iADL score as measured by Lawton Instrumental Activities of Daily Living (iADL) scale (max /23). E</w:t>
      </w:r>
      <w:r w:rsidRPr="008D3943">
        <w:rPr>
          <w:rFonts w:ascii="Times New Roman" w:hAnsi="Times New Roman" w:cs="Times New Roman"/>
          <w:bCs/>
          <w:sz w:val="16"/>
          <w:szCs w:val="16"/>
        </w:rPr>
        <w:t>ducation (full years of academic coursework, where high school = 12 years, college diploma = 14 years, bachelor’s degree = 16 years, master’s degree = 18 years, and doctoral degree = 20 years)</w:t>
      </w:r>
    </w:p>
    <w:p w14:paraId="732A366B" w14:textId="77777777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  <w:u w:val="single"/>
        </w:rPr>
      </w:pPr>
    </w:p>
    <w:p w14:paraId="3576A4C0" w14:textId="77777777" w:rsidR="00DF6668" w:rsidRPr="00E27914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  <w:u w:val="single"/>
        </w:rPr>
      </w:pPr>
      <w:r w:rsidRPr="00E27914">
        <w:rPr>
          <w:rFonts w:ascii="Times New Roman" w:hAnsi="Times New Roman" w:cs="Times New Roman"/>
          <w:bCs/>
          <w:sz w:val="16"/>
          <w:szCs w:val="16"/>
          <w:u w:val="single"/>
        </w:rPr>
        <w:t>Abbreviations:</w:t>
      </w:r>
    </w:p>
    <w:p w14:paraId="239B3996" w14:textId="77777777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  <w:sectPr w:rsidR="00DF6668" w:rsidSect="00BF430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FCEF2F" w14:textId="77777777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MoCA: Montreal Cognitive Assessment</w:t>
      </w:r>
    </w:p>
    <w:p w14:paraId="4670A0AF" w14:textId="77777777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NPI total: Neuropsychiatric Inventory Questionnaire (total score)</w:t>
      </w:r>
    </w:p>
    <w:p w14:paraId="69D145C5" w14:textId="77777777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 xml:space="preserve">FRSR: </w:t>
      </w:r>
      <w:r w:rsidRPr="00F21A5C">
        <w:rPr>
          <w:rFonts w:ascii="Times New Roman" w:hAnsi="Times New Roman" w:cs="Times New Roman"/>
          <w:bCs/>
          <w:sz w:val="16"/>
          <w:szCs w:val="16"/>
        </w:rPr>
        <w:t>ALS functional rating scale-revised</w:t>
      </w:r>
    </w:p>
    <w:p w14:paraId="1C6E7B7F" w14:textId="77777777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 xml:space="preserve">UPDRS: </w:t>
      </w:r>
      <w:r w:rsidRPr="0016611C">
        <w:rPr>
          <w:rFonts w:ascii="Times New Roman" w:hAnsi="Times New Roman" w:cs="Times New Roman"/>
          <w:bCs/>
          <w:sz w:val="16"/>
          <w:szCs w:val="16"/>
        </w:rPr>
        <w:t>Unified Parkinson's Disease Rating Scale</w:t>
      </w:r>
    </w:p>
    <w:p w14:paraId="55848450" w14:textId="5039BCEC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AD/MCI: Alzheimer’s Disease / Mild Cognitive Impairment</w:t>
      </w:r>
    </w:p>
    <w:p w14:paraId="36DADF84" w14:textId="77777777" w:rsidR="00BF430D" w:rsidRDefault="00BF430D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</w:p>
    <w:p w14:paraId="581449A8" w14:textId="77777777" w:rsidR="00BF430D" w:rsidRDefault="00BF430D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</w:p>
    <w:p w14:paraId="38D3D7BB" w14:textId="77777777" w:rsidR="00BF430D" w:rsidRDefault="00BF430D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</w:p>
    <w:p w14:paraId="57D4CE59" w14:textId="1D5AA0B4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ALS: Amyotrophic lateral sclerosis</w:t>
      </w:r>
    </w:p>
    <w:p w14:paraId="19FD0BA5" w14:textId="6875C8D8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FTD: Frontotemporal dementia</w:t>
      </w:r>
    </w:p>
    <w:p w14:paraId="1BB46E38" w14:textId="77777777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PD: Parkinson’s disease</w:t>
      </w:r>
    </w:p>
    <w:p w14:paraId="73F51370" w14:textId="77777777" w:rsidR="00DF6668" w:rsidRDefault="00DF6668" w:rsidP="00DF6668">
      <w:pPr>
        <w:spacing w:line="240" w:lineRule="auto"/>
        <w:contextualSpacing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t>CVD: Cerebrovascular disease</w:t>
      </w:r>
    </w:p>
    <w:p w14:paraId="1BF79944" w14:textId="77777777" w:rsidR="00DF6668" w:rsidRDefault="00DF6668" w:rsidP="00DF666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DF6668" w:rsidSect="00BF430D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4F31A5C" w14:textId="5B90BF99" w:rsidR="001E70A1" w:rsidRPr="00DD0EB6" w:rsidRDefault="00C14B0E" w:rsidP="001E70A1">
      <w:pP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1E70A1" w:rsidRPr="00767A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27C68">
        <w:rPr>
          <w:rFonts w:ascii="Times New Roman" w:hAnsi="Times New Roman" w:cs="Times New Roman"/>
          <w:b/>
          <w:sz w:val="24"/>
          <w:szCs w:val="24"/>
        </w:rPr>
        <w:t>3</w:t>
      </w:r>
      <w:r w:rsidR="001E70A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E70A1">
        <w:rPr>
          <w:rFonts w:ascii="Times New Roman" w:hAnsi="Times New Roman" w:cs="Times New Roman"/>
          <w:bCs/>
          <w:i/>
          <w:iCs/>
          <w:sz w:val="24"/>
          <w:szCs w:val="24"/>
        </w:rPr>
        <w:t>Multiple l</w:t>
      </w:r>
      <w:r w:rsidR="001E70A1" w:rsidRPr="008246B5">
        <w:rPr>
          <w:rFonts w:ascii="Times New Roman" w:hAnsi="Times New Roman" w:cs="Times New Roman"/>
          <w:bCs/>
          <w:i/>
          <w:iCs/>
          <w:sz w:val="24"/>
          <w:szCs w:val="24"/>
        </w:rPr>
        <w:t>inear regression</w:t>
      </w:r>
      <w:r w:rsidR="001E70A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models</w:t>
      </w:r>
      <w:r w:rsidR="001E70A1" w:rsidRPr="008246B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1E70A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valuating the relationship between NPI total score, Age, Education, MoCA, ALS FRS-R, and UPDRS part 3 (independent variables) and ADL percent score (dependent variable) across participant cohorts </w:t>
      </w:r>
      <w:r w:rsidR="001E70A1" w:rsidRPr="00BB34A8">
        <w:rPr>
          <w:rFonts w:ascii="Times New Roman" w:hAnsi="Times New Roman" w:cs="Times New Roman"/>
          <w:bCs/>
          <w:i/>
          <w:iCs/>
          <w:sz w:val="24"/>
          <w:szCs w:val="24"/>
        </w:rPr>
        <w:t>(AD/MCI, ALS, FTD, PD, and CVD)</w:t>
      </w:r>
      <w:r w:rsidR="001E70A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</w:p>
    <w:p w14:paraId="461FC935" w14:textId="77777777" w:rsidR="001E70A1" w:rsidRDefault="001E70A1"/>
    <w:p w14:paraId="79A4D436" w14:textId="326A85BF" w:rsidR="00DC7A91" w:rsidRDefault="00DC7A91"/>
    <w:sectPr w:rsidR="00DC7A91" w:rsidSect="00BF4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niel Kapustin">
    <w15:presenceInfo w15:providerId="None" w15:userId="Daniel Kapus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F30"/>
    <w:rsid w:val="001E70A1"/>
    <w:rsid w:val="00220E30"/>
    <w:rsid w:val="003B0E99"/>
    <w:rsid w:val="00567E93"/>
    <w:rsid w:val="00587420"/>
    <w:rsid w:val="00652DA6"/>
    <w:rsid w:val="006D6F30"/>
    <w:rsid w:val="0086291B"/>
    <w:rsid w:val="00BF430D"/>
    <w:rsid w:val="00C14B0E"/>
    <w:rsid w:val="00CB62FD"/>
    <w:rsid w:val="00D97119"/>
    <w:rsid w:val="00DC7A91"/>
    <w:rsid w:val="00DF6668"/>
    <w:rsid w:val="00E577D7"/>
    <w:rsid w:val="00F2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70B32"/>
  <w15:chartTrackingRefBased/>
  <w15:docId w15:val="{FE990733-0E71-440A-8DC6-6705035EA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B0E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5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6BFBB-9853-4E54-9DF4-BA9320E6C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apustin</dc:creator>
  <cp:keywords/>
  <dc:description/>
  <cp:lastModifiedBy>Daniel Kapustin</cp:lastModifiedBy>
  <cp:revision>15</cp:revision>
  <dcterms:created xsi:type="dcterms:W3CDTF">2022-03-30T23:25:00Z</dcterms:created>
  <dcterms:modified xsi:type="dcterms:W3CDTF">2022-11-21T16:03:00Z</dcterms:modified>
</cp:coreProperties>
</file>